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E5C69" w14:textId="766A8630" w:rsidR="000D22FE" w:rsidRPr="00932C12" w:rsidRDefault="000D22FE" w:rsidP="00B90DBB">
      <w:pPr>
        <w:spacing w:line="480" w:lineRule="auto"/>
        <w:jc w:val="both"/>
        <w:rPr>
          <w:b/>
          <w:bCs/>
        </w:rPr>
      </w:pPr>
      <w:r w:rsidRPr="00932C12">
        <w:rPr>
          <w:b/>
          <w:bCs/>
        </w:rPr>
        <w:t>S</w:t>
      </w:r>
      <w:r w:rsidR="00894D67">
        <w:rPr>
          <w:b/>
          <w:bCs/>
        </w:rPr>
        <w:t>1</w:t>
      </w:r>
      <w:r w:rsidRPr="00932C12">
        <w:rPr>
          <w:b/>
          <w:bCs/>
        </w:rPr>
        <w:t xml:space="preserve"> Table</w:t>
      </w:r>
      <w:r>
        <w:rPr>
          <w:b/>
          <w:bCs/>
        </w:rPr>
        <w:t>.</w:t>
      </w:r>
      <w:r w:rsidRPr="00932C12">
        <w:rPr>
          <w:b/>
          <w:bCs/>
        </w:rPr>
        <w:t xml:space="preserve"> </w:t>
      </w:r>
      <w:r w:rsidR="00D20BF6" w:rsidRPr="00894D67">
        <w:rPr>
          <w:bCs/>
        </w:rPr>
        <w:t>Additional c</w:t>
      </w:r>
      <w:r w:rsidRPr="00894D67">
        <w:rPr>
          <w:bCs/>
        </w:rPr>
        <w:t>linical profile of chikungunya patients (n=1326) in Bangladesh</w:t>
      </w:r>
      <w:r w:rsidR="00894D67" w:rsidRPr="00894D67">
        <w:rPr>
          <w:bCs/>
        </w:rPr>
        <w:t>.</w:t>
      </w:r>
    </w:p>
    <w:tbl>
      <w:tblPr>
        <w:tblW w:w="92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02"/>
        <w:gridCol w:w="98"/>
        <w:gridCol w:w="2640"/>
        <w:gridCol w:w="1530"/>
        <w:gridCol w:w="10"/>
        <w:gridCol w:w="1980"/>
        <w:gridCol w:w="1687"/>
        <w:gridCol w:w="23"/>
        <w:gridCol w:w="812"/>
      </w:tblGrid>
      <w:tr w:rsidR="000D22FE" w:rsidRPr="00672DC2" w14:paraId="13AFCC9F" w14:textId="77777777" w:rsidTr="00A630DC">
        <w:trPr>
          <w:trHeight w:val="500"/>
        </w:trPr>
        <w:tc>
          <w:tcPr>
            <w:tcW w:w="32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C22CD" w14:textId="77777777" w:rsidR="000D22FE" w:rsidRPr="00D945BC" w:rsidRDefault="000D22FE" w:rsidP="003E2822">
            <w:pPr>
              <w:spacing w:line="480" w:lineRule="auto"/>
              <w:ind w:left="170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Variable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AFF994" w14:textId="77777777" w:rsidR="000D22FE" w:rsidRPr="00D945BC" w:rsidRDefault="000D22FE" w:rsidP="003E2822">
            <w:pPr>
              <w:spacing w:line="480" w:lineRule="auto"/>
              <w:ind w:left="-640" w:firstLine="715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Total case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653D8" w14:textId="77777777" w:rsidR="000D22FE" w:rsidRPr="00D945BC" w:rsidRDefault="000D22FE" w:rsidP="003E2822">
            <w:pPr>
              <w:spacing w:line="480" w:lineRule="auto"/>
              <w:ind w:left="-640" w:firstLine="640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Confirmed cases</w:t>
            </w:r>
          </w:p>
        </w:tc>
        <w:tc>
          <w:tcPr>
            <w:tcW w:w="17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B5E56" w14:textId="77777777" w:rsidR="000D22FE" w:rsidRPr="00D945BC" w:rsidRDefault="000D22FE" w:rsidP="003E2822">
            <w:pPr>
              <w:spacing w:line="480" w:lineRule="auto"/>
              <w:ind w:left="-640" w:firstLine="610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Probable cases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EE40F" w14:textId="77777777" w:rsidR="000D22FE" w:rsidRPr="000D22FE" w:rsidRDefault="000D22FE" w:rsidP="003E2822">
            <w:pPr>
              <w:spacing w:line="480" w:lineRule="auto"/>
              <w:ind w:left="-75" w:right="-100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  <w:r w:rsidRPr="000D22FE">
              <w:rPr>
                <w:rFonts w:eastAsia="Times New Roman"/>
                <w:bCs/>
              </w:rPr>
              <w:t>P</w:t>
            </w:r>
          </w:p>
        </w:tc>
      </w:tr>
      <w:tr w:rsidR="00422368" w:rsidRPr="00672DC2" w14:paraId="21689EDC" w14:textId="77777777" w:rsidTr="00A630DC">
        <w:trPr>
          <w:trHeight w:val="500"/>
        </w:trPr>
        <w:tc>
          <w:tcPr>
            <w:tcW w:w="9282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42B29" w14:textId="71862EF8" w:rsidR="00422368" w:rsidRDefault="00422368" w:rsidP="00422368">
            <w:pPr>
              <w:spacing w:line="480" w:lineRule="auto"/>
              <w:ind w:right="-203" w:firstLine="3"/>
            </w:pPr>
            <w:r w:rsidRPr="00422368">
              <w:t>Fever</w:t>
            </w:r>
          </w:p>
        </w:tc>
      </w:tr>
      <w:tr w:rsidR="00A630DC" w:rsidRPr="00672DC2" w14:paraId="6296B5F9" w14:textId="77777777" w:rsidTr="00A630DC">
        <w:trPr>
          <w:trHeight w:val="500"/>
        </w:trPr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093D0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</w:p>
        </w:tc>
        <w:tc>
          <w:tcPr>
            <w:tcW w:w="2640" w:type="dxa"/>
            <w:vAlign w:val="center"/>
          </w:tcPr>
          <w:p w14:paraId="412B30AA" w14:textId="4C11A7A0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>
              <w:rPr>
                <w:highlight w:val="white"/>
              </w:rPr>
              <w:t>Fever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547F" w14:textId="5C588508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>
              <w:t>1326 (100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8658" w14:textId="4AF470ED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t>239 (100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D015" w14:textId="1E9D18F4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t>1087 (100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6A7F9" w14:textId="77777777" w:rsidR="00422368" w:rsidRDefault="00422368" w:rsidP="00422368">
            <w:pPr>
              <w:spacing w:line="480" w:lineRule="auto"/>
              <w:ind w:right="-203" w:firstLine="3"/>
            </w:pPr>
          </w:p>
        </w:tc>
      </w:tr>
      <w:tr w:rsidR="00A630DC" w:rsidRPr="00672DC2" w14:paraId="74440F62" w14:textId="77777777" w:rsidTr="00A630DC">
        <w:trPr>
          <w:trHeight w:val="500"/>
        </w:trPr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FF49B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</w:p>
        </w:tc>
        <w:tc>
          <w:tcPr>
            <w:tcW w:w="2640" w:type="dxa"/>
            <w:vAlign w:val="center"/>
          </w:tcPr>
          <w:p w14:paraId="745B36AD" w14:textId="0BD30EDA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>
              <w:rPr>
                <w:highlight w:val="white"/>
              </w:rPr>
              <w:t>Maximum temp (Mean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7A80A" w14:textId="3AED7C3D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>
              <w:rPr>
                <w:highlight w:val="white"/>
              </w:rPr>
              <w:t>103.66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5749" w14:textId="43C40F18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103.64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F4238" w14:textId="5383EAE0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103.66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C28C0" w14:textId="06D68771" w:rsidR="00422368" w:rsidRDefault="00422368" w:rsidP="00422368">
            <w:pPr>
              <w:spacing w:line="480" w:lineRule="auto"/>
              <w:ind w:right="-203" w:firstLine="3"/>
            </w:pPr>
            <w:r>
              <w:rPr>
                <w:highlight w:val="white"/>
              </w:rPr>
              <w:t>0.638</w:t>
            </w:r>
          </w:p>
        </w:tc>
      </w:tr>
      <w:tr w:rsidR="00A630DC" w:rsidRPr="00672DC2" w14:paraId="199E07D2" w14:textId="77777777" w:rsidTr="00A630DC">
        <w:trPr>
          <w:trHeight w:val="500"/>
        </w:trPr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1D1C8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</w:p>
        </w:tc>
        <w:tc>
          <w:tcPr>
            <w:tcW w:w="2640" w:type="dxa"/>
            <w:vAlign w:val="center"/>
          </w:tcPr>
          <w:p w14:paraId="7EED8D98" w14:textId="6F16BB63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>
              <w:rPr>
                <w:highlight w:val="white"/>
              </w:rPr>
              <w:t>Mean Duration (days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98EA5" w14:textId="561FADCA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>
              <w:rPr>
                <w:highlight w:val="white"/>
              </w:rPr>
              <w:t>4.88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21121" w14:textId="185AFCB8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4.50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0561" w14:textId="759DEC9E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4.96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2924" w14:textId="468B5811" w:rsidR="00422368" w:rsidRDefault="00422368" w:rsidP="00422368">
            <w:pPr>
              <w:spacing w:line="480" w:lineRule="auto"/>
              <w:ind w:right="-203" w:firstLine="3"/>
            </w:pPr>
            <w:r>
              <w:rPr>
                <w:highlight w:val="white"/>
              </w:rPr>
              <w:t>0.336</w:t>
            </w:r>
          </w:p>
        </w:tc>
      </w:tr>
      <w:tr w:rsidR="00A630DC" w:rsidRPr="00672DC2" w14:paraId="3B69E549" w14:textId="77777777" w:rsidTr="00A630DC">
        <w:trPr>
          <w:trHeight w:val="500"/>
        </w:trPr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7B4F86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</w:p>
        </w:tc>
        <w:tc>
          <w:tcPr>
            <w:tcW w:w="2640" w:type="dxa"/>
          </w:tcPr>
          <w:p w14:paraId="14D76605" w14:textId="6ABE68F4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>
              <w:t>Chill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CC87" w14:textId="25CD3E3F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>
              <w:t>1120 (84.5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32D4" w14:textId="4DD9B60D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t>197 (82.42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DC6A" w14:textId="3429EF49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t>923 (84.91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897B" w14:textId="47CD7FD6" w:rsidR="00422368" w:rsidRDefault="00422368" w:rsidP="00422368">
            <w:pPr>
              <w:spacing w:line="480" w:lineRule="auto"/>
              <w:ind w:right="-203" w:firstLine="3"/>
            </w:pPr>
            <w:r>
              <w:t>0.337</w:t>
            </w:r>
          </w:p>
        </w:tc>
      </w:tr>
      <w:tr w:rsidR="00A630DC" w:rsidRPr="00672DC2" w14:paraId="7018F1A1" w14:textId="77777777" w:rsidTr="00A630DC">
        <w:trPr>
          <w:trHeight w:val="500"/>
        </w:trPr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304B2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</w:p>
        </w:tc>
        <w:tc>
          <w:tcPr>
            <w:tcW w:w="2640" w:type="dxa"/>
          </w:tcPr>
          <w:p w14:paraId="2D03002A" w14:textId="31AE170D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>
              <w:t>Sudden fever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EE11" w14:textId="7EB70D2F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>
              <w:t>904 (68.17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CE00" w14:textId="4F81BE82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t>163 (68.2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CF4F" w14:textId="3F765393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t>741 (68.16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E689" w14:textId="3970F9C8" w:rsidR="00422368" w:rsidRDefault="00422368" w:rsidP="00422368">
            <w:pPr>
              <w:spacing w:line="480" w:lineRule="auto"/>
              <w:ind w:right="-203" w:firstLine="3"/>
            </w:pPr>
            <w:r>
              <w:t>0.992</w:t>
            </w:r>
          </w:p>
        </w:tc>
      </w:tr>
      <w:tr w:rsidR="00422368" w:rsidRPr="00672DC2" w14:paraId="28E81148" w14:textId="77777777" w:rsidTr="00A630DC">
        <w:trPr>
          <w:trHeight w:val="500"/>
        </w:trPr>
        <w:tc>
          <w:tcPr>
            <w:tcW w:w="32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9B9F0" w14:textId="77777777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Cough or runny nos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F25A5" w14:textId="77777777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02 (22.77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415A4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5 (14.64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F013A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67 (24.56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F074F" w14:textId="287C5892" w:rsidR="00422368" w:rsidRPr="00672DC2" w:rsidRDefault="00422368" w:rsidP="00422368">
            <w:pPr>
              <w:spacing w:line="480" w:lineRule="auto"/>
              <w:ind w:right="-203" w:firstLine="3"/>
            </w:pPr>
            <w:r>
              <w:t>0.001</w:t>
            </w:r>
          </w:p>
        </w:tc>
      </w:tr>
      <w:tr w:rsidR="00422368" w:rsidRPr="00634733" w14:paraId="17DBA19D" w14:textId="77777777" w:rsidTr="00A630DC">
        <w:trPr>
          <w:trHeight w:val="740"/>
        </w:trPr>
        <w:tc>
          <w:tcPr>
            <w:tcW w:w="32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BB7BE" w14:textId="42EE4FF0" w:rsidR="00422368" w:rsidRPr="00D945BC" w:rsidRDefault="00422368" w:rsidP="00422368">
            <w:pPr>
              <w:spacing w:line="480" w:lineRule="auto"/>
              <w:ind w:left="-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Headache was </w:t>
            </w:r>
            <w:r>
              <w:rPr>
                <w:rFonts w:eastAsia="Times New Roman"/>
              </w:rPr>
              <w:t xml:space="preserve">prominent </w:t>
            </w:r>
            <w:r w:rsidRPr="00D945BC">
              <w:rPr>
                <w:rFonts w:eastAsia="Times New Roman"/>
              </w:rPr>
              <w:t>than joint pai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E3E5" w14:textId="77777777" w:rsidR="00422368" w:rsidRPr="00D945BC" w:rsidRDefault="00422368" w:rsidP="00422368">
            <w:pPr>
              <w:spacing w:line="480" w:lineRule="auto"/>
              <w:ind w:left="-18" w:right="-182" w:firstLine="27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66 (20.1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82EF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9 (16.3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F441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27 (20.9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0488" w14:textId="77777777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111</w:t>
            </w:r>
          </w:p>
        </w:tc>
      </w:tr>
      <w:tr w:rsidR="00422368" w:rsidRPr="00672DC2" w14:paraId="2B89046F" w14:textId="77777777" w:rsidTr="00A630DC">
        <w:trPr>
          <w:trHeight w:val="500"/>
        </w:trPr>
        <w:tc>
          <w:tcPr>
            <w:tcW w:w="9282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0B73" w14:textId="3CABD28A" w:rsidR="00422368" w:rsidRPr="00D945BC" w:rsidRDefault="00422368" w:rsidP="00422368">
            <w:pPr>
              <w:spacing w:line="480" w:lineRule="auto"/>
              <w:ind w:left="-640" w:right="-203" w:firstLine="715"/>
              <w:rPr>
                <w:rFonts w:eastAsia="Times New Roman"/>
              </w:rPr>
            </w:pPr>
            <w:r w:rsidRPr="00D35DC4">
              <w:t>Eye problems</w:t>
            </w:r>
          </w:p>
        </w:tc>
      </w:tr>
      <w:tr w:rsidR="00B90DBB" w:rsidRPr="00672DC2" w14:paraId="1F959661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83643C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</w:p>
        </w:tc>
        <w:tc>
          <w:tcPr>
            <w:tcW w:w="273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919E1" w14:textId="4D357504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>
              <w:rPr>
                <w:highlight w:val="white"/>
              </w:rPr>
              <w:t>Red ey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29C8A" w14:textId="16D70395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749 (56.5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C1EC5" w14:textId="51B11889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127 (53.1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52DBA" w14:textId="12071C75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622 (57.2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83852" w14:textId="35DB826E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>
              <w:rPr>
                <w:highlight w:val="white"/>
              </w:rPr>
              <w:t>0.249</w:t>
            </w:r>
          </w:p>
        </w:tc>
      </w:tr>
      <w:tr w:rsidR="00B90DBB" w:rsidRPr="00672DC2" w14:paraId="0AC6906F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6D9E4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</w:p>
        </w:tc>
        <w:tc>
          <w:tcPr>
            <w:tcW w:w="273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1AFEE" w14:textId="41278C34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>
              <w:rPr>
                <w:highlight w:val="white"/>
              </w:rPr>
              <w:t>Retro-orbital pai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72ED4" w14:textId="253A835B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442 (33.3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C4E0A" w14:textId="50CDF314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66 (27.6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A9300" w14:textId="07F328E0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376 (34.6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637C7" w14:textId="1673CE5A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>
              <w:rPr>
                <w:highlight w:val="white"/>
              </w:rPr>
              <w:t>0.038</w:t>
            </w:r>
          </w:p>
        </w:tc>
      </w:tr>
      <w:tr w:rsidR="00422368" w:rsidRPr="00672DC2" w14:paraId="4554BE7A" w14:textId="77777777" w:rsidTr="00A630DC">
        <w:trPr>
          <w:trHeight w:val="500"/>
        </w:trPr>
        <w:tc>
          <w:tcPr>
            <w:tcW w:w="9282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F8D01D" w14:textId="1BCEEB2B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Gastrointestinal problems</w:t>
            </w:r>
          </w:p>
        </w:tc>
      </w:tr>
      <w:tr w:rsidR="00B90DBB" w:rsidRPr="00672DC2" w14:paraId="7BD04B4A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F7D0B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</w:p>
        </w:tc>
        <w:tc>
          <w:tcPr>
            <w:tcW w:w="273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CEF6D" w14:textId="5B2BB5A5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>
              <w:rPr>
                <w:highlight w:val="white"/>
              </w:rPr>
              <w:t>Loss of appetit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A2009" w14:textId="36E4643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926 (69.8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BC16D" w14:textId="72E573AF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168 (70.3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8495D" w14:textId="6793FB61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758 (69.7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35BAA" w14:textId="331FAD5A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>
              <w:rPr>
                <w:highlight w:val="white"/>
              </w:rPr>
              <w:t>0.864</w:t>
            </w:r>
          </w:p>
        </w:tc>
      </w:tr>
      <w:tr w:rsidR="00B90DBB" w:rsidRPr="00672DC2" w14:paraId="318CF371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2AFA5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</w:p>
        </w:tc>
        <w:tc>
          <w:tcPr>
            <w:tcW w:w="273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9268E" w14:textId="614A2BDC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>
              <w:rPr>
                <w:highlight w:val="white"/>
              </w:rPr>
              <w:t>Nause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8F8B7" w14:textId="758192C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795 (60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A6A3C" w14:textId="06E8BFCD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150 (62.8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A4CE7" w14:textId="2A12D758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645 (59.3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4E9E0" w14:textId="2FDC0377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>
              <w:rPr>
                <w:highlight w:val="white"/>
              </w:rPr>
              <w:t>0.328</w:t>
            </w:r>
          </w:p>
        </w:tc>
      </w:tr>
      <w:tr w:rsidR="00B90DBB" w:rsidRPr="00672DC2" w14:paraId="561691A5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15E7B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</w:p>
        </w:tc>
        <w:tc>
          <w:tcPr>
            <w:tcW w:w="273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277AA" w14:textId="267DC46C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>
              <w:rPr>
                <w:highlight w:val="white"/>
              </w:rPr>
              <w:t>Diarrhe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58C92" w14:textId="41E5350E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333 (25.1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EB8BF" w14:textId="1131416A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66 (27.6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24CF5" w14:textId="29A7457E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267 (24.6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F171E" w14:textId="1121BF47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>
              <w:rPr>
                <w:highlight w:val="white"/>
              </w:rPr>
              <w:t>0.325</w:t>
            </w:r>
          </w:p>
        </w:tc>
      </w:tr>
      <w:tr w:rsidR="00422368" w:rsidRPr="00672DC2" w14:paraId="7B8983D8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DD75D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BCB3A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Abdominal cramp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02BA3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74 (13.1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6F591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3 (13.8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77DFE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41 (13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9233D" w14:textId="77777777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29</w:t>
            </w:r>
          </w:p>
        </w:tc>
      </w:tr>
      <w:tr w:rsidR="00422368" w:rsidRPr="00672DC2" w14:paraId="3A510F12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3E782" w14:textId="77777777" w:rsidR="00422368" w:rsidRPr="00D945BC" w:rsidRDefault="00422368" w:rsidP="00422368">
            <w:pPr>
              <w:spacing w:line="480" w:lineRule="auto"/>
              <w:ind w:hanging="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51BF" w14:textId="77777777" w:rsidR="00422368" w:rsidRPr="00D945BC" w:rsidRDefault="00422368" w:rsidP="00422368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Irregular bowel movement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FF54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6 (10.3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0591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 (8.4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7386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6 (10.7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D271" w14:textId="77777777" w:rsidR="00422368" w:rsidRPr="00D945BC" w:rsidRDefault="00422368" w:rsidP="00422368">
            <w:pPr>
              <w:spacing w:line="480" w:lineRule="auto"/>
              <w:ind w:left="3" w:right="-203" w:firstLine="1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288</w:t>
            </w:r>
          </w:p>
        </w:tc>
      </w:tr>
      <w:tr w:rsidR="00422368" w:rsidRPr="00672DC2" w14:paraId="294BA308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BED18" w14:textId="77777777" w:rsidR="00422368" w:rsidRPr="00D945BC" w:rsidRDefault="00422368" w:rsidP="00422368">
            <w:pP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39D78" w14:textId="77777777" w:rsidR="00422368" w:rsidRPr="00D945BC" w:rsidRDefault="00422368" w:rsidP="00422368">
            <w:pPr>
              <w:spacing w:line="480" w:lineRule="auto"/>
              <w:ind w:left="-600" w:firstLine="67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Vomit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CBFB6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41 (10.6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38F05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5 (14.6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28DDB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6 (9.8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8D8A2" w14:textId="77777777" w:rsidR="00422368" w:rsidRPr="00D945BC" w:rsidRDefault="00422368" w:rsidP="00422368">
            <w:pPr>
              <w:spacing w:line="480" w:lineRule="auto"/>
              <w:ind w:left="3" w:right="-20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26</w:t>
            </w:r>
          </w:p>
        </w:tc>
      </w:tr>
      <w:tr w:rsidR="00422368" w:rsidRPr="00672DC2" w14:paraId="39358A50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A3E20" w14:textId="77777777" w:rsidR="00422368" w:rsidRPr="00D945BC" w:rsidRDefault="00422368" w:rsidP="00422368">
            <w:pP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E31C2" w14:textId="77777777" w:rsidR="00422368" w:rsidRPr="00D945BC" w:rsidRDefault="00422368" w:rsidP="00422368">
            <w:pPr>
              <w:spacing w:line="480" w:lineRule="auto"/>
              <w:ind w:left="-600" w:firstLine="67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Other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7BB0B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 (0.8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F471F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 (0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85DF5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 (0.9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956D8" w14:textId="77777777" w:rsidR="00422368" w:rsidRPr="00D945BC" w:rsidRDefault="00422368" w:rsidP="00422368">
            <w:pPr>
              <w:spacing w:line="480" w:lineRule="auto"/>
              <w:ind w:left="3" w:right="-203" w:hanging="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137</w:t>
            </w:r>
          </w:p>
        </w:tc>
      </w:tr>
      <w:tr w:rsidR="00422368" w:rsidRPr="00672DC2" w14:paraId="0C8834B6" w14:textId="77777777" w:rsidTr="00A630DC">
        <w:trPr>
          <w:trHeight w:val="500"/>
        </w:trPr>
        <w:tc>
          <w:tcPr>
            <w:tcW w:w="9282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803D7" w14:textId="77777777" w:rsidR="00422368" w:rsidRPr="00D945BC" w:rsidRDefault="00422368" w:rsidP="00422368">
            <w:pPr>
              <w:spacing w:line="480" w:lineRule="auto"/>
              <w:ind w:left="-640" w:right="-203" w:firstLine="71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Other symptoms</w:t>
            </w:r>
          </w:p>
        </w:tc>
      </w:tr>
      <w:tr w:rsidR="00422368" w:rsidRPr="00672DC2" w14:paraId="295E240F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AE948" w14:textId="77777777" w:rsidR="00422368" w:rsidRPr="00D945BC" w:rsidRDefault="00422368" w:rsidP="00422368">
            <w:pP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44DB8" w14:textId="77777777" w:rsidR="00422368" w:rsidRPr="00D945BC" w:rsidRDefault="00422368" w:rsidP="00422368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Chest pai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6482A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70 (12.8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B2F32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9 (12.1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E9D5B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41 (13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78035" w14:textId="77777777" w:rsidR="00422368" w:rsidRPr="00D945BC" w:rsidRDefault="00422368" w:rsidP="00422368">
            <w:pPr>
              <w:spacing w:line="480" w:lineRule="auto"/>
              <w:ind w:right="-20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26</w:t>
            </w:r>
          </w:p>
        </w:tc>
      </w:tr>
      <w:tr w:rsidR="00422368" w:rsidRPr="00672DC2" w14:paraId="7C3E21A3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A0CC6" w14:textId="77777777" w:rsidR="00422368" w:rsidRPr="00D945BC" w:rsidRDefault="00422368" w:rsidP="00422368">
            <w:pP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8B9AE" w14:textId="77777777" w:rsidR="00422368" w:rsidRPr="00D945BC" w:rsidRDefault="00422368" w:rsidP="00422368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Blurred vis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8396E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0 (17.3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FF620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6 (15.1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1CFD7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94 (17.8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F3701" w14:textId="77777777" w:rsidR="00422368" w:rsidRPr="00D945BC" w:rsidRDefault="00422368" w:rsidP="00422368">
            <w:pPr>
              <w:spacing w:line="480" w:lineRule="auto"/>
              <w:ind w:left="3" w:right="-20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03</w:t>
            </w:r>
          </w:p>
        </w:tc>
      </w:tr>
      <w:tr w:rsidR="00422368" w:rsidRPr="00672DC2" w14:paraId="52FB7480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D6937" w14:textId="77777777" w:rsidR="00422368" w:rsidRPr="00D945BC" w:rsidRDefault="00422368" w:rsidP="00422368">
            <w:pPr>
              <w:pBdr>
                <w:bottom w:val="none" w:sz="0" w:space="0" w:color="auto"/>
              </w:pBd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A5EB1" w14:textId="77777777" w:rsidR="00422368" w:rsidRPr="00D945BC" w:rsidRDefault="00422368" w:rsidP="00422368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emory los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F5B95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3 (7.8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92E36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2 (9.2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E813E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1 (7.5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10722" w14:textId="77777777" w:rsidR="00422368" w:rsidRPr="00D945BC" w:rsidRDefault="00422368" w:rsidP="00422368">
            <w:pPr>
              <w:spacing w:line="480" w:lineRule="auto"/>
              <w:ind w:left="3" w:right="-203" w:hanging="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59</w:t>
            </w:r>
          </w:p>
        </w:tc>
      </w:tr>
      <w:tr w:rsidR="00422368" w:rsidRPr="00672DC2" w14:paraId="20DFA03D" w14:textId="77777777" w:rsidTr="00A630DC">
        <w:trPr>
          <w:trHeight w:val="500"/>
        </w:trPr>
        <w:tc>
          <w:tcPr>
            <w:tcW w:w="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1217A" w14:textId="77777777" w:rsidR="00422368" w:rsidRPr="00D945BC" w:rsidRDefault="00422368" w:rsidP="00422368">
            <w:pPr>
              <w:spacing w:line="480" w:lineRule="auto"/>
              <w:ind w:left="-640"/>
              <w:rPr>
                <w:rFonts w:eastAsia="Times New Roman"/>
                <w:b/>
              </w:rPr>
            </w:pPr>
            <w:r w:rsidRPr="00D945BC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7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E0A08" w14:textId="77777777" w:rsidR="00422368" w:rsidRPr="00D945BC" w:rsidRDefault="00422368" w:rsidP="00422368">
            <w:pPr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Other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39E09" w14:textId="77777777" w:rsidR="00422368" w:rsidRPr="00D945BC" w:rsidRDefault="00422368" w:rsidP="00422368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4 (5.6%)</w:t>
            </w:r>
          </w:p>
        </w:tc>
        <w:tc>
          <w:tcPr>
            <w:tcW w:w="1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2A3E5" w14:textId="77777777" w:rsidR="00422368" w:rsidRPr="00D945BC" w:rsidRDefault="00422368" w:rsidP="00422368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 (8.4%)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6864C" w14:textId="77777777" w:rsidR="00422368" w:rsidRPr="00D945BC" w:rsidRDefault="00422368" w:rsidP="00422368">
            <w:pPr>
              <w:spacing w:line="480" w:lineRule="auto"/>
              <w:ind w:left="-640" w:firstLine="610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4 (5%)</w:t>
            </w:r>
          </w:p>
        </w:tc>
        <w:tc>
          <w:tcPr>
            <w:tcW w:w="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ADFFB" w14:textId="77777777" w:rsidR="00422368" w:rsidRPr="00D945BC" w:rsidRDefault="00422368" w:rsidP="00422368">
            <w:pPr>
              <w:spacing w:line="480" w:lineRule="auto"/>
              <w:ind w:right="-203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38</w:t>
            </w:r>
          </w:p>
        </w:tc>
      </w:tr>
      <w:tr w:rsidR="00B90DBB" w:rsidRPr="00672DC2" w14:paraId="6321401F" w14:textId="77777777" w:rsidTr="00A630DC">
        <w:trPr>
          <w:trHeight w:val="500"/>
        </w:trPr>
        <w:tc>
          <w:tcPr>
            <w:tcW w:w="32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92EDE" w14:textId="6C41CB42" w:rsidR="009F5C65" w:rsidRPr="00D945BC" w:rsidRDefault="009F5C65" w:rsidP="009F5C65">
            <w:pPr>
              <w:spacing w:line="480" w:lineRule="auto"/>
              <w:rPr>
                <w:rFonts w:eastAsia="Times New Roman"/>
              </w:rPr>
            </w:pPr>
            <w:r>
              <w:rPr>
                <w:highlight w:val="white"/>
              </w:rPr>
              <w:t>Oral ulcer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7CE45" w14:textId="331FA25B" w:rsidR="009F5C65" w:rsidRPr="00D945BC" w:rsidRDefault="009F5C65" w:rsidP="009F5C65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414 (31.2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0FBD1" w14:textId="5FA44ECE" w:rsidR="009F5C65" w:rsidRPr="00D945BC" w:rsidRDefault="009F5C65" w:rsidP="009F5C65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76 (31.8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95719" w14:textId="3D701532" w:rsidR="009F5C65" w:rsidRPr="00D945BC" w:rsidRDefault="009F5C65" w:rsidP="009F5C65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338 (31.1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F0937" w14:textId="0FE9E945" w:rsidR="009F5C65" w:rsidRPr="00D945BC" w:rsidRDefault="009F5C65" w:rsidP="009F5C65">
            <w:pPr>
              <w:spacing w:line="480" w:lineRule="auto"/>
              <w:ind w:right="-203"/>
              <w:rPr>
                <w:rFonts w:eastAsia="Times New Roman"/>
              </w:rPr>
            </w:pPr>
            <w:r>
              <w:rPr>
                <w:highlight w:val="white"/>
              </w:rPr>
              <w:t>0.832</w:t>
            </w:r>
          </w:p>
        </w:tc>
      </w:tr>
      <w:tr w:rsidR="00B90DBB" w:rsidRPr="00672DC2" w14:paraId="236FFDF4" w14:textId="77777777" w:rsidTr="00A630DC">
        <w:trPr>
          <w:trHeight w:val="500"/>
        </w:trPr>
        <w:tc>
          <w:tcPr>
            <w:tcW w:w="324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46D23" w14:textId="1BA6C832" w:rsidR="009F5C65" w:rsidRPr="00D945BC" w:rsidRDefault="009F5C65" w:rsidP="009F5C65">
            <w:pPr>
              <w:spacing w:line="480" w:lineRule="auto"/>
              <w:rPr>
                <w:rFonts w:eastAsia="Times New Roman"/>
              </w:rPr>
            </w:pPr>
            <w:r>
              <w:rPr>
                <w:highlight w:val="white"/>
              </w:rPr>
              <w:t>Bleedin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B899E" w14:textId="685AEE9E" w:rsidR="009F5C65" w:rsidRPr="00D945BC" w:rsidRDefault="009F5C65" w:rsidP="009F5C65">
            <w:pPr>
              <w:spacing w:line="480" w:lineRule="auto"/>
              <w:ind w:left="-640" w:right="-182" w:firstLine="625"/>
              <w:rPr>
                <w:rFonts w:eastAsia="Times New Roman"/>
              </w:rPr>
            </w:pPr>
            <w:r>
              <w:rPr>
                <w:highlight w:val="white"/>
              </w:rPr>
              <w:t>40 (3%)</w:t>
            </w:r>
          </w:p>
        </w:tc>
        <w:tc>
          <w:tcPr>
            <w:tcW w:w="1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B4B2F" w14:textId="0381160B" w:rsidR="009F5C65" w:rsidRPr="00D945BC" w:rsidRDefault="009F5C65" w:rsidP="009F5C65">
            <w:pPr>
              <w:spacing w:line="480" w:lineRule="auto"/>
              <w:ind w:left="-640" w:right="-280" w:firstLine="640"/>
              <w:rPr>
                <w:rFonts w:eastAsia="Times New Roman"/>
              </w:rPr>
            </w:pPr>
            <w:r>
              <w:rPr>
                <w:highlight w:val="white"/>
              </w:rPr>
              <w:t>4 (1.7%)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053A4" w14:textId="0A375407" w:rsidR="009F5C65" w:rsidRPr="00D945BC" w:rsidRDefault="009F5C65" w:rsidP="009F5C65">
            <w:pPr>
              <w:spacing w:line="480" w:lineRule="auto"/>
              <w:ind w:left="-640" w:firstLine="610"/>
              <w:rPr>
                <w:rFonts w:eastAsia="Times New Roman"/>
              </w:rPr>
            </w:pPr>
            <w:r>
              <w:rPr>
                <w:highlight w:val="white"/>
              </w:rPr>
              <w:t>36 (3.3%)</w:t>
            </w:r>
          </w:p>
        </w:tc>
        <w:tc>
          <w:tcPr>
            <w:tcW w:w="8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5A74C" w14:textId="079F5495" w:rsidR="009F5C65" w:rsidRPr="00D945BC" w:rsidRDefault="009F5C65" w:rsidP="009F5C65">
            <w:pPr>
              <w:spacing w:line="480" w:lineRule="auto"/>
              <w:ind w:right="-203"/>
              <w:rPr>
                <w:rFonts w:eastAsia="Times New Roman"/>
              </w:rPr>
            </w:pPr>
            <w:r>
              <w:rPr>
                <w:highlight w:val="white"/>
              </w:rPr>
              <w:t>0.18</w:t>
            </w:r>
          </w:p>
        </w:tc>
      </w:tr>
    </w:tbl>
    <w:p w14:paraId="1C02C41E" w14:textId="77777777" w:rsidR="000A6C38" w:rsidRDefault="000A6C38" w:rsidP="007303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bookmarkStart w:id="0" w:name="_3znysh7" w:colFirst="0" w:colLast="0"/>
      <w:bookmarkStart w:id="1" w:name="_2et92p0" w:colFirst="0" w:colLast="0"/>
      <w:bookmarkStart w:id="2" w:name="_tyjcwt" w:colFirst="0" w:colLast="0"/>
      <w:bookmarkStart w:id="3" w:name="_3dy6vkm" w:colFirst="0" w:colLast="0"/>
      <w:bookmarkStart w:id="4" w:name="_1t3h5sf" w:colFirst="0" w:colLast="0"/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0A6C38" w:rsidSect="007303E7"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B70D1" w14:textId="77777777" w:rsidR="00964440" w:rsidRDefault="00964440" w:rsidP="005B1254">
      <w:pPr>
        <w:spacing w:line="240" w:lineRule="auto"/>
      </w:pPr>
      <w:r>
        <w:separator/>
      </w:r>
    </w:p>
  </w:endnote>
  <w:endnote w:type="continuationSeparator" w:id="0">
    <w:p w14:paraId="48608E0C" w14:textId="77777777" w:rsidR="00964440" w:rsidRDefault="00964440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9F6CF" w14:textId="27DEBC94" w:rsidR="005B1254" w:rsidRDefault="005B1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C0325" w14:textId="77777777" w:rsidR="005B1254" w:rsidRDefault="005B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BE878" w14:textId="77777777" w:rsidR="00964440" w:rsidRDefault="00964440" w:rsidP="005B1254">
      <w:pPr>
        <w:spacing w:line="240" w:lineRule="auto"/>
      </w:pPr>
      <w:r>
        <w:separator/>
      </w:r>
    </w:p>
  </w:footnote>
  <w:footnote w:type="continuationSeparator" w:id="0">
    <w:p w14:paraId="5C20499D" w14:textId="77777777" w:rsidR="00964440" w:rsidRDefault="00964440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kwrwUA8SqAICwAAAA="/>
  </w:docVars>
  <w:rsids>
    <w:rsidRoot w:val="00E42C4F"/>
    <w:rsid w:val="000A6C38"/>
    <w:rsid w:val="000D22FE"/>
    <w:rsid w:val="000E1D3D"/>
    <w:rsid w:val="001130DA"/>
    <w:rsid w:val="00174C09"/>
    <w:rsid w:val="001D134F"/>
    <w:rsid w:val="00254AB5"/>
    <w:rsid w:val="0029587F"/>
    <w:rsid w:val="003E2822"/>
    <w:rsid w:val="00422368"/>
    <w:rsid w:val="00495862"/>
    <w:rsid w:val="005B1254"/>
    <w:rsid w:val="006B44A3"/>
    <w:rsid w:val="007303E7"/>
    <w:rsid w:val="00734198"/>
    <w:rsid w:val="007C52B8"/>
    <w:rsid w:val="00894D67"/>
    <w:rsid w:val="009032D5"/>
    <w:rsid w:val="00964440"/>
    <w:rsid w:val="00983443"/>
    <w:rsid w:val="009F5C65"/>
    <w:rsid w:val="00A630DC"/>
    <w:rsid w:val="00AD03A2"/>
    <w:rsid w:val="00B2111F"/>
    <w:rsid w:val="00B87A06"/>
    <w:rsid w:val="00B90DBB"/>
    <w:rsid w:val="00D20BF6"/>
    <w:rsid w:val="00D650ED"/>
    <w:rsid w:val="00D830A4"/>
    <w:rsid w:val="00DD025A"/>
    <w:rsid w:val="00E03773"/>
    <w:rsid w:val="00E4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099DE-9309-49D3-BA29-945B86824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3</cp:revision>
  <dcterms:created xsi:type="dcterms:W3CDTF">2018-06-01T22:25:00Z</dcterms:created>
  <dcterms:modified xsi:type="dcterms:W3CDTF">2018-06-01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